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B8B41A3" w14:textId="6AEF3827" w:rsidR="00775967" w:rsidRPr="00722BE5" w:rsidRDefault="00775967" w:rsidP="00775967">
      <w:pPr>
        <w:spacing w:line="360" w:lineRule="auto"/>
        <w:rPr>
          <w:rFonts w:ascii="Garamond" w:hAnsi="Garamond"/>
          <w:b/>
          <w:szCs w:val="24"/>
        </w:rPr>
      </w:pPr>
      <w:r>
        <w:rPr>
          <w:rFonts w:ascii="Arial" w:hAnsi="Arial" w:cs="Arial"/>
          <w:b/>
          <w:sz w:val="20"/>
        </w:rPr>
        <w:t>Man</w:t>
      </w:r>
      <w:r w:rsidRPr="00E0510F">
        <w:rPr>
          <w:rFonts w:ascii="Arial" w:hAnsi="Arial" w:cs="Arial"/>
          <w:b/>
          <w:sz w:val="20"/>
        </w:rPr>
        <w:t>uscript Title</w:t>
      </w:r>
      <w:r>
        <w:rPr>
          <w:rFonts w:ascii="Arial" w:hAnsi="Arial" w:cs="Arial"/>
          <w:b/>
          <w:sz w:val="20"/>
        </w:rPr>
        <w:t xml:space="preserve">: </w:t>
      </w:r>
      <w:r w:rsidR="009113AB" w:rsidRPr="003A5809">
        <w:rPr>
          <w:rFonts w:cs="Arial"/>
          <w:color w:val="000000" w:themeColor="text1"/>
          <w:szCs w:val="24"/>
        </w:rPr>
        <w:t>Effects of Malnutrition on Perioperative Outcomes of Total Hip Arthroplasty: A Systematic Review and Meta-analysi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52E46C5" w:rsidR="00F50592" w:rsidRDefault="000614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02D6AA2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960768E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7777777" w:rsidR="00B8676E" w:rsidRDefault="00B8676E" w:rsidP="00F50592">
      <w:pPr>
        <w:pStyle w:val="Body1"/>
        <w:rPr>
          <w:rFonts w:ascii="Garamond" w:hAnsi="Garamond"/>
          <w:color w:val="000000" w:themeColor="text1"/>
          <w:spacing w:val="6"/>
        </w:rPr>
      </w:pPr>
    </w:p>
    <w:p w14:paraId="34B11E26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3030B2B" w14:textId="77777777" w:rsidR="000614E9" w:rsidRDefault="000614E9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DE63A3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3A110CC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50E3EDF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E8EC5E8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4B2767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C337742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lastRenderedPageBreak/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D72D479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E0A503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1DF017D" w:rsidR="0084548A" w:rsidRPr="00F50592" w:rsidRDefault="009113A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dam Aziz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71170">
        <w:rPr>
          <w:rFonts w:ascii="Arial" w:hAnsi="Arial" w:cs="Arial"/>
          <w:sz w:val="20"/>
        </w:rPr>
        <w:tab/>
        <w:t>10/</w:t>
      </w:r>
      <w:r>
        <w:rPr>
          <w:rFonts w:ascii="Arial" w:hAnsi="Arial" w:cs="Arial"/>
          <w:sz w:val="20"/>
        </w:rPr>
        <w:t>31</w:t>
      </w:r>
      <w:r w:rsidR="00097C7D">
        <w:rPr>
          <w:rFonts w:ascii="Arial" w:hAnsi="Arial" w:cs="Arial"/>
          <w:sz w:val="20"/>
        </w:rPr>
        <w:t>/2024</w:t>
      </w:r>
    </w:p>
    <w:p w14:paraId="4295588D" w14:textId="3E4C0C66" w:rsidR="0084548A" w:rsidRPr="00F50592" w:rsidRDefault="009113AB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68484AB" wp14:editId="070ED212">
                <wp:simplePos x="0" y="0"/>
                <wp:positionH relativeFrom="column">
                  <wp:posOffset>2728821</wp:posOffset>
                </wp:positionH>
                <wp:positionV relativeFrom="paragraph">
                  <wp:posOffset>-314108</wp:posOffset>
                </wp:positionV>
                <wp:extent cx="1460160" cy="710640"/>
                <wp:effectExtent l="38100" t="38100" r="635" b="38735"/>
                <wp:wrapNone/>
                <wp:docPr id="102830892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460160" cy="710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DDB2A87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214.35pt;margin-top:-25.25pt;width:115.95pt;height:56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">
                <v:imagedata r:id="rId6" o:title=""/>
              </v:shape>
            </w:pict>
          </mc:Fallback>
        </mc:AlternateContent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6152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14E9"/>
    <w:rsid w:val="0006440E"/>
    <w:rsid w:val="00097C7D"/>
    <w:rsid w:val="000B4B24"/>
    <w:rsid w:val="000C7BCF"/>
    <w:rsid w:val="000D7513"/>
    <w:rsid w:val="00104508"/>
    <w:rsid w:val="001137A1"/>
    <w:rsid w:val="00145D55"/>
    <w:rsid w:val="001618C4"/>
    <w:rsid w:val="001F20F5"/>
    <w:rsid w:val="00204204"/>
    <w:rsid w:val="00220363"/>
    <w:rsid w:val="00227F1B"/>
    <w:rsid w:val="00250474"/>
    <w:rsid w:val="00253F11"/>
    <w:rsid w:val="00264F05"/>
    <w:rsid w:val="0026675C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967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113AB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1170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15F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F26F62E-8782-C642-B075-71E9A2C9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0-31T14:04:33.391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512 152 24575,'-33'0'0,"9"0"0,-28 0 0,16 0 0,-16 0 0,4 10 0,-6 7 0,17 3 0,-8 11 0,19-1 0,-10 2 0,10 3 0,6-6 0,7 4 0,8-5 0,0 1 0,5 2 0,0-1 0,0 23 0,5-10 0,10 17 0,7-18 0,16 6 0,1 2 0,10-10 0,-4 4 0,-4-18 0,-1-1 0,-11-11 0,10 1 0,-11-10 0,5-1 0,-5-4 0,-6-3 0,6-12 0,-9-4 0,4-9 0,-4-5 0,-4-2 0,4-11 0,-7 5 0,3-12 0,-4 6 0,-1-7 0,1 6 0,0-4 0,-6 4 0,4 6 0,-8-3 0,7 11 0,-6 0 0,6 6 0,-7 1 0,2 13 0,1-6 0,-3 11 0,3 11 0,-4 21 0,0 23 0,0 24 0,0 9 0,-6 17 0,-1 1 0,-1-15 0,2 10 0,6-20 0,0 7 0,0-8 0,0-22 0,0-10 0,0-17 0,0-4 0,0-6 0,3-8 0,-2-8 0,6-10 0,-2-9 0,5-10 0,-1 4 0,5-4 0,-4 6 0,7-1 0,-3 6 0,-1 0 0,3 5 0,-3 8 0,4-2 0,0 10 0,4-3 0,-3 4 0,8 0 0,-3 0 0,0 0 0,-2 0 0,0 0 0,-7 0 0,7 0 0,-13 0 0,8 0 0,-7 0 0,2-3 0,3-22 0,-4-8 0,6-15 0,-6 2 0,0 0 0,0 10 0,-4-16 0,-2 26 0,-4-4 0,0 25 0,0 9 0,0 13 0,0 1 0,0 4 0,0-10 0,0 4 0,0-7 0,0 2 0,0-3 0,0-1 0,0 1 0,3-1 0,2 5 0,3 1 0,4 0 0,1 2 0,3-2 0,1 4 0,-4 0 0,3-4 0,-7-2 0,2-3 0,-3 0 0,-1-1 0,1-2 0,0-2 0,-1-3 0,2-24 0,1-21 0,2-35 0,-2 27 0,0-1-484,4-38 484,-5 37 0,1 0 0,9-35 0,-5 1 0,3 16 0,-11 20 0,-1 24 0,-5 6 0,-3 18 0,-2 14 0,-7 10 484,-3 13-484,-5 3 0,1 5 0,-1 0 0,4-1 0,2 1 0,4-5 0,0 3 0,5-9 0,1 9 0,4-9 0,0 10 0,0-10 0,0 4 0,0-6 0,0 1 0,3-6 0,2 0 0,3-10 0,0 0 0,-1-5 0,5 1 0,1 0 0,-1 0 0,9-3 0,-7-2 0,12-3 0,-4 0 0,11 0 0,-4 0 0,-1 0 0,-1 0 0,-10 0 0,5 0 0,-1 0 0,-7 0 0,7 0 0,-13 0 0,8 4 0,-8 0 0,5 13 0,-5-3 0,1 12 0,-1-8 0,1 3 0,-4-8 0,-2-1 0,1-5 0,-3 1 0,5-4 0,-2-1 0,3-3 0,1 0 0,-1 0 0,1 0 0,-1-3 0,1-1 0,3-8 0,-1-5 0,6-6 0,-6-4 0,8-1 0,-8-5 0,10-14 0,-9 3 0,6-30 0,-6 23 0,1-24 0,-6 12 0,-1 1 0,0-6 0,-4 18 0,4-3 0,-5 19 0,0 6 0,0 10 0,0 7 0,3 7 0,1 4 0,4 13 0,1 5 0,0 10 0,1 5 0,-1 7 0,2 2 0,5 17 0,-4-10 0,4 19 0,-5-12 0,1 12 0,4-6 0,-3 8 0,3-8 0,-5-1 0,0-13 0,-1-2 0,0-12 0,-1-6 0,-1-10 0,-3-7 0,1-3 0,-2-4 0,4-1 0,-1-3 0,2-17 0,-1 0 0,2-16 0,4 0 0,-4 9 0,4-8 0,-2 18 0,-3-6 0,3 11 0,-4 0 0,0 6 0,3 3 0,-2 0 0,2 0 0,1 0 0,1 0 0,-1 0 0,0 8 0,-4 1 0,1 7 0,-1 1 0,0 0 0,1 0 0,-5-5 0,3 0 0,-6-5 0,2 1 0,1-4 0,0 3 0,0-3 0,3 0 0,-3 3 0,4-3 0,-1 0 0,1 3 0,-1-6 0,1 2 0,-1-3 0,0 0 0,0 0 0,1-7 0,0 1 0,0-9 0,0 6 0,-1-2 0,1 3 0,0 4 0,-1 1 0,1 3 0,-1 0 0,0 0 0,-2 3 0,-2 10 0,-3 11 0,0 24 0,0 16 0,0 32-742,-3-38 0,-1 3 742,-2 8 0,-3 0 0,0-12 0,-2 0-320,-2 9 0,-2-2 320,-15 19 0,17-34 0,-1-1 0,-19 22 0,10-15 0,3-19 0,2-10 0,5-13 1434,1-4-1434,-4-5 690,7-4-690,-6-8 0,6-6 0,-4-4 0,8-3 0,-2 4 0,6 0 0,-3 1 0,4 3 0,0-3 0,0-1 0,0-6 0,0-4 0,10-12 0,13-5 0,14-20 0,16-3-578,-21 25 1,2 0 577,1 3 0,2-1 0,4-7 0,1-1 0,-1 3 0,0 0 0,1 0 0,-2 0-384,20-26 384,-22 33 0,-2 0 0,15-23 0,12-8 0,-5 9 0,-12 10 0,4 5 0,-14 13 0,-1 3 0,-8 15 1132,6 0-1132,-4 9 407,4 1-407,-6 4 0,1 0 0,-1 0 0,1 4 0,-5 0 0,3 5 0,-8 4 0,8 1 0,-8-1 0,8 4 0,-3-7 0,-1 3 0,17 4 0,-13-6 0,19 6 0,-21-4 0,8-3 0,-10 3 0,1-4 0,-2-1 0,-8 0 0,-1 0 0,-5 0 0,1-1 0,-1 1 0,1-4 0,-4 3 0,-1-3 0,-3 3 0,0 0 0,0 0 0,0-9 0,0 0 0,0-8 0,4 2 0,-3 1 0,2 15 0,-7 4 0,-16 23 0,-4 1 0,-17 8 0,1 5 0,-4-4 0,-2 11 0,3-11 0,-2 5 0,2-12 0,5 4 0,2-10 0,5 4 0,1-6 0,-1 6 0,7-11 0,-1 9 0,3-11 0,2 5 0,-7-3 0,7 1 0,-1-7 0,-2 3 0,5-1 0,-4-2 0,-1 8 0,4-4 0,-10 7 0,10-2 0,-4-5 0,9-1 0,3-9 0,3-2 0,4-3 0,-3-4 0,6-18 0,-2-14 0,8-26 0,5 4 0,7-9 0,4 11 0,5-6 0,-3 0 0,8 5 0,-4 1 0,11 5 0,0 0 0,13-8 0,1 4 0,13-1 0,-14 15 0,9 1 0,-13 10 0,7-5 0,-6 11 0,-2 5 0,-12 7 0,-6 4 0,-6 0 0,-5 0 0,-5 0 0,0 0 0,-5 0 0,1 0 0,-1 0 0,1 0 0,-4 0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son, Tyler K.</cp:lastModifiedBy>
  <cp:revision>2</cp:revision>
  <cp:lastPrinted>2010-11-04T03:19:00Z</cp:lastPrinted>
  <dcterms:created xsi:type="dcterms:W3CDTF">2024-10-31T14:04:00Z</dcterms:created>
  <dcterms:modified xsi:type="dcterms:W3CDTF">2024-10-31T14:04:00Z</dcterms:modified>
</cp:coreProperties>
</file>